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668"/>
        <w:gridCol w:w="1417"/>
        <w:gridCol w:w="3686"/>
        <w:gridCol w:w="1417"/>
        <w:gridCol w:w="1276"/>
      </w:tblGrid>
      <w:tr w:rsidR="00A8306D" w:rsidRPr="00A8306D" w:rsidTr="00A8306D">
        <w:trPr>
          <w:trHeight w:val="274"/>
        </w:trPr>
        <w:tc>
          <w:tcPr>
            <w:tcW w:w="1668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names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 (5'-3')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plicon sizes</w:t>
            </w:r>
          </w:p>
        </w:tc>
        <w:tc>
          <w:tcPr>
            <w:tcW w:w="1276" w:type="dxa"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BI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UBi</w:t>
            </w:r>
            <w:proofErr w:type="spellEnd"/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CAGCTGGAGGATGAAAGG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 gene</w:t>
            </w:r>
          </w:p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Ubi</w:t>
            </w:r>
            <w:proofErr w:type="spellEnd"/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-R,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CCGAACTCTCCACCTCAA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4G1525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4q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 xml:space="preserve">TGT GTT CTG TGT GTT GAG TAG C 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ly differentially expressed genes</w:t>
            </w: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4q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 xml:space="preserve">AGG CCC TGA AAG CCA TAA CTG 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6G0287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6q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GG AGG TAA CAA GCA TGA ACT 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6q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TG CTT GGG AGT CAA GGC T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0347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7q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AACATGGAGGAAAGTCTACT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7q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GCTAGGGAAATGGCTAA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8G1970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8q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CTCACTCCATGCACTCCAA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8q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 xml:space="preserve">GCC TTG ACT CCC ACA GAA CAA 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2G1843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HS2a-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GCACATGACCGAGCTCAA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HS2a-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 xml:space="preserve">GCGTAATCTTTGACTTTGGC 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2G0393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HS2b-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GGTGAGTGTATCCGAGATT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HS2b-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CTTGCCTCGCATCTAAA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10G0949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NAD11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TCAACAACGCCGGCATA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NAD11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TTCTCGTCAGTCCCACCA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5G0082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LY5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TTGCAACAATCACAAACCCC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LY5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ATCAATGCAAACAATGACATGAGA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3G0302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SP7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GCTGACTTTTATTGCAAGCA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SP7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CAGTAAGCCAAAGACAACTCA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3G0302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ENDO2-3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GCCTGAGCAGTGCA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ENDO2-3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GTGATCGTAACTGCAAACG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1G1033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1qF1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AGG TGG TCG AAG GAG AGT G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MATE1qR1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GA AGC AAA TTG GCA TTC TTA CGA GT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1727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TCATGTTTCAAACATGCATTTCAA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tially expressed genes located on chromosome 7</w:t>
            </w: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AGAAGAAGCCCATGTTAGTGT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0328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CTTCACCAAATCATAATGGTTTCT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TAACCGAGTTCTTTGAGACG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1100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2-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GTCCGAGTTTCTCACAGGATT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2-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GATATGACAGCAACCGATAAAG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1832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u07-3-F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CAACAAGTGACACAAGAGTACTACTT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u07-3-R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TGCCTCCTATCACACTACCT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1980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4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CAACTCTGGAGGAAGTGGT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4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TGACGCAGAAACCGTGA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0208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5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AGAGTGAAAGTGCTGAGTGATG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5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CACAGGGCTTATGAAGGGTAT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0455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6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GATTCAGGAGTGGGGAACTG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6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TCCATGGTGCAGTGAAATATC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0463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7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GTCCTGGTTGTTTAGAAGGATG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7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CGATATTCCTCATGTTCAAAGCCA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0529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8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TCACATACCTTTTCTGTTTCAC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8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CACAAACACAGACATAACAGGT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2049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9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AGTGACTCTCATGCTCTC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9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CTTGAAGTGTGTTGTAAACCTG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2682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0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GCTTGTTGAGAAATGGAAACCA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0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AGGGATACTACTCTTACTGTCCT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2687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1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TCAACAGTTCTAGCACCAAGG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1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TCTGTGGACACTCAGAAATGG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hvul.007G2757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2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TGCCTATCCTTGATGGTTGGA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2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GAGACCATGTTTTGTGATGAGAC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vul.007G277000.1</w:t>
            </w: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3-F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GGCATTTCGTTCATCAAGAGAC</w:t>
            </w:r>
          </w:p>
        </w:tc>
        <w:tc>
          <w:tcPr>
            <w:tcW w:w="1417" w:type="dxa"/>
            <w:vMerge w:val="restart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306D" w:rsidRPr="00A8306D" w:rsidTr="00A8306D">
        <w:trPr>
          <w:trHeight w:val="170"/>
        </w:trPr>
        <w:tc>
          <w:tcPr>
            <w:tcW w:w="1668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qPv07-13-R </w:t>
            </w:r>
          </w:p>
        </w:tc>
        <w:tc>
          <w:tcPr>
            <w:tcW w:w="3686" w:type="dxa"/>
            <w:noWrap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306D">
              <w:rPr>
                <w:rFonts w:ascii="Times New Roman" w:hAnsi="Times New Roman" w:cs="Times New Roman"/>
                <w:sz w:val="16"/>
                <w:szCs w:val="16"/>
              </w:rPr>
              <w:t>CGTCAAAATCTTATCATCTGTTGATCCT</w:t>
            </w:r>
          </w:p>
        </w:tc>
        <w:tc>
          <w:tcPr>
            <w:tcW w:w="1417" w:type="dxa"/>
            <w:vMerge/>
            <w:hideMark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8306D" w:rsidRPr="00A8306D" w:rsidRDefault="00A8306D" w:rsidP="00A830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2121C" w:rsidRDefault="00A8306D">
      <w:pPr>
        <w:rPr>
          <w:rFonts w:ascii="Times New Roman" w:hAnsi="Times New Roman" w:cs="Times New Roman"/>
          <w:sz w:val="16"/>
          <w:szCs w:val="16"/>
        </w:rPr>
      </w:pPr>
      <w:r w:rsidRPr="00A830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14EC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8306D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A8306D">
        <w:rPr>
          <w:rFonts w:ascii="Times New Roman" w:hAnsi="Times New Roman" w:cs="Times New Roman"/>
          <w:sz w:val="24"/>
          <w:szCs w:val="24"/>
        </w:rPr>
        <w:t>Primers used in quantitative RT-PCR verification of differentially expressed genes.</w:t>
      </w:r>
    </w:p>
    <w:p w:rsidR="00A8306D" w:rsidRPr="00A8306D" w:rsidRDefault="00A8306D">
      <w:pPr>
        <w:rPr>
          <w:rFonts w:ascii="Times New Roman" w:hAnsi="Times New Roman" w:cs="Times New Roman"/>
          <w:sz w:val="16"/>
          <w:szCs w:val="16"/>
        </w:rPr>
      </w:pPr>
    </w:p>
    <w:sectPr w:rsidR="00A8306D" w:rsidRPr="00A830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D2F" w:rsidRDefault="009C3D2F" w:rsidP="00A8306D">
      <w:pPr>
        <w:spacing w:after="0" w:line="240" w:lineRule="auto"/>
      </w:pPr>
      <w:r>
        <w:separator/>
      </w:r>
    </w:p>
  </w:endnote>
  <w:endnote w:type="continuationSeparator" w:id="0">
    <w:p w:rsidR="009C3D2F" w:rsidRDefault="009C3D2F" w:rsidP="00A83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D2F" w:rsidRDefault="009C3D2F" w:rsidP="00A8306D">
      <w:pPr>
        <w:spacing w:after="0" w:line="240" w:lineRule="auto"/>
      </w:pPr>
      <w:r>
        <w:separator/>
      </w:r>
    </w:p>
  </w:footnote>
  <w:footnote w:type="continuationSeparator" w:id="0">
    <w:p w:rsidR="009C3D2F" w:rsidRDefault="009C3D2F" w:rsidP="00A83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06D"/>
    <w:rsid w:val="00714EC2"/>
    <w:rsid w:val="009C3D2F"/>
    <w:rsid w:val="00A8306D"/>
    <w:rsid w:val="00F2121C"/>
    <w:rsid w:val="00F8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0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830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A8306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8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06D"/>
  </w:style>
  <w:style w:type="paragraph" w:styleId="Footer">
    <w:name w:val="footer"/>
    <w:basedOn w:val="Normal"/>
    <w:link w:val="FooterChar"/>
    <w:uiPriority w:val="99"/>
    <w:unhideWhenUsed/>
    <w:rsid w:val="00A8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0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0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830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A8306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8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06D"/>
  </w:style>
  <w:style w:type="paragraph" w:styleId="Footer">
    <w:name w:val="footer"/>
    <w:basedOn w:val="Normal"/>
    <w:link w:val="FooterChar"/>
    <w:uiPriority w:val="99"/>
    <w:unhideWhenUsed/>
    <w:rsid w:val="00A83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2</cp:revision>
  <dcterms:created xsi:type="dcterms:W3CDTF">2015-03-04T21:09:00Z</dcterms:created>
  <dcterms:modified xsi:type="dcterms:W3CDTF">2017-05-19T19:29:00Z</dcterms:modified>
</cp:coreProperties>
</file>